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FC487A" w14:textId="0A1CD160" w:rsidR="00EB14C2" w:rsidRPr="00EB14C2" w:rsidRDefault="00EB14C2" w:rsidP="00EB14C2">
      <w:pPr>
        <w:pBdr>
          <w:bottom w:val="single" w:sz="4" w:space="2" w:color="ED7D31"/>
        </w:pBdr>
        <w:spacing w:before="360" w:after="120" w:line="240" w:lineRule="auto"/>
        <w:outlineLvl w:val="0"/>
        <w:rPr>
          <w:rFonts w:ascii="Times New Roman" w:eastAsia="Times New Roman" w:hAnsi="Times New Roman" w:cs="Times New Roman"/>
          <w:b/>
          <w:bCs/>
          <w:kern w:val="36"/>
          <w:sz w:val="48"/>
          <w:szCs w:val="48"/>
          <w:lang w:eastAsia="en-GB"/>
          <w14:ligatures w14:val="none"/>
        </w:rPr>
      </w:pPr>
      <w:bookmarkStart w:id="0" w:name="_GoBack"/>
      <w:bookmarkEnd w:id="0"/>
      <w:r w:rsidRPr="00EB14C2">
        <w:rPr>
          <w:rFonts w:ascii="Calibri" w:eastAsia="Times New Roman" w:hAnsi="Calibri" w:cs="Calibri"/>
          <w:color w:val="262626"/>
          <w:kern w:val="36"/>
          <w:sz w:val="40"/>
          <w:szCs w:val="40"/>
          <w:lang w:eastAsia="en-GB"/>
          <w14:ligatures w14:val="none"/>
        </w:rPr>
        <w:t>Appendix </w:t>
      </w:r>
      <w:r>
        <w:rPr>
          <w:rFonts w:ascii="Calibri" w:eastAsia="Times New Roman" w:hAnsi="Calibri" w:cs="Calibri"/>
          <w:color w:val="262626"/>
          <w:kern w:val="36"/>
          <w:sz w:val="40"/>
          <w:szCs w:val="40"/>
          <w:lang w:eastAsia="en-GB"/>
          <w14:ligatures w14:val="none"/>
        </w:rPr>
        <w:t>1: Search Strategy</w:t>
      </w:r>
    </w:p>
    <w:p w14:paraId="5D7D0625"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20619D9F"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C55911"/>
          <w:kern w:val="0"/>
          <w:sz w:val="32"/>
          <w:szCs w:val="32"/>
          <w:lang w:eastAsia="en-GB"/>
          <w14:ligatures w14:val="none"/>
        </w:rPr>
        <w:t>MEDLINE</w:t>
      </w:r>
      <w:r w:rsidRPr="00EB14C2">
        <w:rPr>
          <w:rFonts w:ascii="Calibri" w:eastAsia="Times New Roman" w:hAnsi="Calibri" w:cs="Calibri"/>
          <w:color w:val="000000"/>
          <w:kern w:val="0"/>
          <w:sz w:val="21"/>
          <w:szCs w:val="21"/>
          <w:lang w:eastAsia="en-GB"/>
          <w14:ligatures w14:val="none"/>
        </w:rPr>
        <w:t> </w:t>
      </w:r>
    </w:p>
    <w:p w14:paraId="5BE8B0FB"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1150 found – duplicates removed 1148</w:t>
      </w:r>
    </w:p>
    <w:p w14:paraId="08DA6D52" w14:textId="77777777" w:rsidR="00EB14C2" w:rsidRPr="00EB14C2" w:rsidRDefault="00973984" w:rsidP="00EB14C2">
      <w:pPr>
        <w:spacing w:line="240" w:lineRule="auto"/>
        <w:rPr>
          <w:rFonts w:ascii="Times New Roman" w:eastAsia="Times New Roman" w:hAnsi="Times New Roman" w:cs="Times New Roman"/>
          <w:kern w:val="0"/>
          <w:sz w:val="24"/>
          <w:szCs w:val="24"/>
          <w:lang w:eastAsia="en-GB"/>
          <w14:ligatures w14:val="none"/>
        </w:rPr>
      </w:pPr>
      <w:hyperlink r:id="rId4" w:history="1">
        <w:r w:rsidR="00EB14C2" w:rsidRPr="00EB14C2">
          <w:rPr>
            <w:rFonts w:ascii="Calibri" w:eastAsia="Times New Roman" w:hAnsi="Calibri" w:cs="Calibri"/>
            <w:color w:val="0563C1"/>
            <w:kern w:val="0"/>
            <w:sz w:val="21"/>
            <w:szCs w:val="21"/>
            <w:u w:val="single"/>
            <w:lang w:eastAsia="en-GB"/>
            <w14:ligatures w14:val="none"/>
          </w:rPr>
          <w:t>https://ovidsp.ovid.com/ovidweb.cgi?T=JS&amp;NEWS=N&amp;PAGE=main&amp;SHAREDSEARCHID=2tJuhTDWafChmLcrAUiP75g631QskcZj1NJk8oja1ZIKSRV8CnzwVOAQnJxbAGMbD</w:t>
        </w:r>
      </w:hyperlink>
      <w:r w:rsidR="00EB14C2" w:rsidRPr="00EB14C2">
        <w:rPr>
          <w:rFonts w:ascii="Calibri" w:eastAsia="Times New Roman" w:hAnsi="Calibri" w:cs="Calibri"/>
          <w:color w:val="000000"/>
          <w:kern w:val="0"/>
          <w:sz w:val="21"/>
          <w:szCs w:val="21"/>
          <w:lang w:eastAsia="en-GB"/>
          <w14:ligatures w14:val="none"/>
        </w:rPr>
        <w:t> </w:t>
      </w:r>
    </w:p>
    <w:p w14:paraId="3EA097F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w:t>
      </w:r>
    </w:p>
    <w:p w14:paraId="31F39D67"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health.mp. or Sexual Health/ or HIV Infections/ or Sexually Transmitted Diseases/ or Sexual Behavior/</w:t>
      </w:r>
    </w:p>
    <w:p w14:paraId="69EA3FBF"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2</w:t>
      </w:r>
    </w:p>
    <w:p w14:paraId="5A9C7F97"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6663B471">
          <v:rect id="_x0000_i1025" alt="" style="width:451.15pt;height:.05pt;mso-width-percent:0;mso-height-percent:0;mso-width-percent:0;mso-height-percent:0" o:hrpct="948" o:hralign="center" o:hrstd="t" o:hr="t" fillcolor="#a0a0a0" stroked="f"/>
        </w:pict>
      </w:r>
    </w:p>
    <w:p w14:paraId="40D7B1B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w:t>
      </w:r>
    </w:p>
    <w:p w14:paraId="2DC904CF"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Family Planning Services/ or reproductive health.mp. or Reproductive Health/ or Abortion, Induced/ or Reproductive Health Services/</w:t>
      </w:r>
    </w:p>
    <w:p w14:paraId="13CA3871"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4FE40637"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1A0E3EE0">
          <v:rect id="_x0000_i1026" alt="" style="width:451.15pt;height:.05pt;mso-width-percent:0;mso-height-percent:0;mso-width-percent:0;mso-height-percent:0" o:hrpct="948" o:hralign="center" o:hrstd="t" o:hr="t" fillcolor="#a0a0a0" stroked="f"/>
        </w:pict>
      </w:r>
    </w:p>
    <w:p w14:paraId="79CF4A8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3</w:t>
      </w:r>
    </w:p>
    <w:p w14:paraId="206B72D1"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violence.mp. or Sex Offenses/</w:t>
      </w:r>
    </w:p>
    <w:p w14:paraId="552077F1"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59A64558"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F8ED977">
          <v:rect id="_x0000_i1027" alt="" style="width:451.15pt;height:.05pt;mso-width-percent:0;mso-height-percent:0;mso-width-percent:0;mso-height-percent:0" o:hrpct="948" o:hralign="center" o:hrstd="t" o:hr="t" fillcolor="#a0a0a0" stroked="f"/>
        </w:pict>
      </w:r>
    </w:p>
    <w:p w14:paraId="5ABF374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4</w:t>
      </w:r>
    </w:p>
    <w:p w14:paraId="74B897B9"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Hormonal Contraception/ or Contraception, Postcoital/ or contraception.mp. or Contraception Behavior/ or Long-Acting Reversible Contraception/ or Contraception, Barrier/ or Contraception/ or Contraception, Immunologic/</w:t>
      </w:r>
    </w:p>
    <w:p w14:paraId="68A19ADA"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1ABE86C6"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163965A7">
          <v:rect id="_x0000_i1028" alt="" style="width:451.15pt;height:.05pt;mso-width-percent:0;mso-height-percent:0;mso-width-percent:0;mso-height-percent:0" o:hrpct="948" o:hralign="center" o:hrstd="t" o:hr="t" fillcolor="#a0a0a0" stroked="f"/>
        </w:pict>
      </w:r>
    </w:p>
    <w:p w14:paraId="1A450AC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5</w:t>
      </w:r>
    </w:p>
    <w:p w14:paraId="65BB84FA"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Behavior/ or sexual identity.mp.</w:t>
      </w:r>
    </w:p>
    <w:p w14:paraId="65E9615B"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4548C789"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32FD6CB8">
          <v:rect id="_x0000_i1029" alt="" style="width:451.15pt;height:.05pt;mso-width-percent:0;mso-height-percent:0;mso-width-percent:0;mso-height-percent:0" o:hrpct="948" o:hralign="center" o:hrstd="t" o:hr="t" fillcolor="#a0a0a0" stroked="f"/>
        </w:pict>
      </w:r>
    </w:p>
    <w:p w14:paraId="141BA6B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6</w:t>
      </w:r>
    </w:p>
    <w:p w14:paraId="03D6989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Behavior/ or sexual dysfunction.mp. or Sexual Dysfunctions, Psychological/</w:t>
      </w:r>
    </w:p>
    <w:p w14:paraId="5AA791FF"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6998BAA0"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3F409966">
          <v:rect id="_x0000_i1030" alt="" style="width:451.15pt;height:.05pt;mso-width-percent:0;mso-height-percent:0;mso-width-percent:0;mso-height-percent:0" o:hrpct="948" o:hralign="center" o:hrstd="t" o:hr="t" fillcolor="#a0a0a0" stroked="f"/>
        </w:pict>
      </w:r>
    </w:p>
    <w:p w14:paraId="233C87E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7</w:t>
      </w:r>
    </w:p>
    <w:p w14:paraId="6436ABD1"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HIV/ or hiv.mp.</w:t>
      </w:r>
    </w:p>
    <w:p w14:paraId="206A5748"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2AA31D47"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C49ADA1">
          <v:rect id="_x0000_i1031" alt="" style="width:451.15pt;height:.05pt;mso-width-percent:0;mso-height-percent:0;mso-width-percent:0;mso-height-percent:0" o:hrpct="948" o:hralign="center" o:hrstd="t" o:hr="t" fillcolor="#a0a0a0" stroked="f"/>
        </w:pict>
      </w:r>
    </w:p>
    <w:p w14:paraId="4EA7088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8</w:t>
      </w:r>
    </w:p>
    <w:p w14:paraId="78FE2349"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Bipolar Disorder/ or Psychotic Disorders/ or Mental Disorders/ or severe mental illness.mp. or Schizophrenia/</w:t>
      </w:r>
    </w:p>
    <w:p w14:paraId="489CB356"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3E98C1FC"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196CF95">
          <v:rect id="_x0000_i1032" alt="" style="width:451.15pt;height:.05pt;mso-width-percent:0;mso-height-percent:0;mso-width-percent:0;mso-height-percent:0" o:hrpct="948" o:hralign="center" o:hrstd="t" o:hr="t" fillcolor="#a0a0a0" stroked="f"/>
        </w:pict>
      </w:r>
    </w:p>
    <w:p w14:paraId="0556AEE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9</w:t>
      </w:r>
    </w:p>
    <w:p w14:paraId="69816D6C"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Developing Countries/</w:t>
      </w:r>
    </w:p>
    <w:p w14:paraId="254FB256"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7D794882"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31A655A8">
          <v:rect id="_x0000_i1033" alt="" style="width:451.15pt;height:.05pt;mso-width-percent:0;mso-height-percent:0;mso-width-percent:0;mso-height-percent:0" o:hrpct="948" o:hralign="center" o:hrstd="t" o:hr="t" fillcolor="#a0a0a0" stroked="f"/>
        </w:pict>
      </w:r>
    </w:p>
    <w:p w14:paraId="30DF971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0</w:t>
      </w:r>
    </w:p>
    <w:p w14:paraId="0CB33A20"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w:t>
      </w:r>
      <w:r w:rsidRPr="00EB14C2">
        <w:rPr>
          <w:rFonts w:ascii="Arial" w:eastAsia="Times New Roman" w:hAnsi="Arial" w:cs="Arial"/>
          <w:color w:val="0A0905"/>
          <w:kern w:val="0"/>
          <w:sz w:val="18"/>
          <w:szCs w:val="18"/>
          <w:lang w:eastAsia="en-GB"/>
          <w14:ligatures w14:val="none"/>
        </w:rPr>
        <w:lastRenderedPageBreak/>
        <w:t>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p w14:paraId="52C99406"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5530CF4B">
          <v:rect id="_x0000_i1034" alt="" style="width:451.15pt;height:.05pt;mso-width-percent:0;mso-height-percent:0;mso-width-percent:0;mso-height-percent:0" o:hrpct="948" o:hralign="center" o:hrstd="t" o:hr="t" fillcolor="#a0a0a0" stroked="f"/>
        </w:pict>
      </w:r>
    </w:p>
    <w:p w14:paraId="1A407F13"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1</w:t>
      </w:r>
    </w:p>
    <w:p w14:paraId="3757CE06"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9 or 10</w:t>
      </w:r>
    </w:p>
    <w:p w14:paraId="3E879904"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4C8D521A">
          <v:rect id="_x0000_i1035" alt="" style="width:451.15pt;height:.05pt;mso-width-percent:0;mso-height-percent:0;mso-width-percent:0;mso-height-percent:0" o:hrpct="948" o:hralign="center" o:hrstd="t" o:hr="t" fillcolor="#a0a0a0" stroked="f"/>
        </w:pict>
      </w:r>
    </w:p>
    <w:p w14:paraId="73060A50"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2</w:t>
      </w:r>
    </w:p>
    <w:p w14:paraId="49C6936D"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Maternal Health Services/ or Pregnancy/ or Depression, Postpartum/ or motherhood.mp. or Mothers/</w:t>
      </w:r>
    </w:p>
    <w:p w14:paraId="621299E2"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649391D3">
          <v:rect id="_x0000_i1036" alt="" style="width:451.15pt;height:.05pt;mso-width-percent:0;mso-height-percent:0;mso-width-percent:0;mso-height-percent:0" o:hrpct="948" o:hralign="center" o:hrstd="t" o:hr="t" fillcolor="#a0a0a0" stroked="f"/>
        </w:pict>
      </w:r>
    </w:p>
    <w:p w14:paraId="7EA6526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3</w:t>
      </w:r>
    </w:p>
    <w:p w14:paraId="4DB461C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 or 2 or 3 or 4 or 5 or 6 or 7 or 12</w:t>
      </w:r>
    </w:p>
    <w:p w14:paraId="1C181531"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0C4E3874">
          <v:rect id="_x0000_i1037" alt="" style="width:451.15pt;height:.05pt;mso-width-percent:0;mso-height-percent:0;mso-width-percent:0;mso-height-percent:0" o:hrpct="948" o:hralign="center" o:hrstd="t" o:hr="t" fillcolor="#a0a0a0" stroked="f"/>
        </w:pict>
      </w:r>
    </w:p>
    <w:p w14:paraId="62F1C2FA"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4</w:t>
      </w:r>
    </w:p>
    <w:p w14:paraId="6FD1EA4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8 and 11 and 13</w:t>
      </w:r>
    </w:p>
    <w:p w14:paraId="6315907D"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4D54FE6D" w14:textId="77777777" w:rsidR="00EB14C2" w:rsidRPr="00EB14C2" w:rsidRDefault="00EB14C2" w:rsidP="00EB14C2">
      <w:pPr>
        <w:spacing w:before="80" w:after="0" w:line="240" w:lineRule="auto"/>
        <w:outlineLvl w:val="2"/>
        <w:rPr>
          <w:rFonts w:ascii="Times New Roman" w:eastAsia="Times New Roman" w:hAnsi="Times New Roman" w:cs="Times New Roman"/>
          <w:b/>
          <w:bCs/>
          <w:kern w:val="0"/>
          <w:sz w:val="27"/>
          <w:szCs w:val="27"/>
          <w:lang w:eastAsia="en-GB"/>
          <w14:ligatures w14:val="none"/>
        </w:rPr>
      </w:pPr>
      <w:r w:rsidRPr="00EB14C2">
        <w:rPr>
          <w:rFonts w:ascii="Calibri" w:eastAsia="Times New Roman" w:hAnsi="Calibri" w:cs="Calibri"/>
          <w:color w:val="C55911"/>
          <w:kern w:val="0"/>
          <w:sz w:val="32"/>
          <w:szCs w:val="32"/>
          <w:lang w:eastAsia="en-GB"/>
          <w14:ligatures w14:val="none"/>
        </w:rPr>
        <w:t>EMBASE </w:t>
      </w:r>
    </w:p>
    <w:p w14:paraId="50B16E78"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terms as per MEDLINE) 960 – duplicates removed 951</w:t>
      </w:r>
    </w:p>
    <w:p w14:paraId="41E7C763"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73D8F9FA" w14:textId="77777777" w:rsidR="00EB14C2" w:rsidRPr="00EB14C2" w:rsidRDefault="00EB14C2" w:rsidP="00EB14C2">
      <w:pPr>
        <w:spacing w:before="80" w:after="0" w:line="240" w:lineRule="auto"/>
        <w:outlineLvl w:val="2"/>
        <w:rPr>
          <w:rFonts w:ascii="Times New Roman" w:eastAsia="Times New Roman" w:hAnsi="Times New Roman" w:cs="Times New Roman"/>
          <w:b/>
          <w:bCs/>
          <w:kern w:val="0"/>
          <w:sz w:val="27"/>
          <w:szCs w:val="27"/>
          <w:lang w:eastAsia="en-GB"/>
          <w14:ligatures w14:val="none"/>
        </w:rPr>
      </w:pPr>
      <w:r w:rsidRPr="00EB14C2">
        <w:rPr>
          <w:rFonts w:ascii="Calibri" w:eastAsia="Times New Roman" w:hAnsi="Calibri" w:cs="Calibri"/>
          <w:color w:val="C55911"/>
          <w:kern w:val="0"/>
          <w:sz w:val="32"/>
          <w:szCs w:val="32"/>
          <w:lang w:eastAsia="en-GB"/>
          <w14:ligatures w14:val="none"/>
        </w:rPr>
        <w:t>CINAHL </w:t>
      </w:r>
    </w:p>
    <w:p w14:paraId="65FAE3EE"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sexual health” OR HIV OR “sexually transmitted disease” OR “sexual behaviour” OR “family planning” OR “reproductive health” OR abortion OR “sexual violence” OR contraception OR “sexual identity” OR “sexual dysfunction” OR “pregnancy” OR “motherhood”</w:t>
      </w:r>
    </w:p>
    <w:p w14:paraId="650701E4"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ND </w:t>
      </w:r>
    </w:p>
    <w:p w14:paraId="58E07F43"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Severe mental illness” OR schizophrenia OR bipolar OR psychosis </w:t>
      </w:r>
    </w:p>
    <w:p w14:paraId="377F1BB6"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ND</w:t>
      </w:r>
    </w:p>
    <w:p w14:paraId="2256DDF3"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H "Developing Countries" or MH "low and middle income countries" or MH "Afghanistan" or MH "Albania" or MH "Algeria" or MH "Angola" or MH "Argentina" or MH "Armenia" or MH "Azerbaijan" or MH "Bangladesh" or MH "Belarus" or MH "Belize" or MH "Benin" or MH "Bhutan" or MH "Bolivia" or MH "Bosnia-Herzegovina" or MH "Botswana" or MH "Brazil" or MH "Burkina Faso" or MH "Burundi" or MH "Cambodia" or MH "Cameroon" or MH "Cape Verde" or MH "Central African Republic" or MH "Chad" or MH "China" or MH "Colombia" or MH "Comoros" or MH "Congo" or MH "Costa Rica" or MH "Cote d'Ivoire" or MH "Cuba" or MH "Democratic Republic of Congo" or MH "Djibouti" or MH "Dominica" or MH "Dominican Republic" or MH "East Timor" or MH "Ecuador" or MH "Egypt" or MH "El Salvador" or MH "Equatorial Guinea" or MH "Eritrea" or MH "Ethiopia" or MH "Fiji" or MH "Gabon" or MH "Gambia" or MH "Georgia (Republic)" or MH "Ghana" or MH "Guatemala" or "MH "Guinea" or MH "Guinea-Bissau" or MH "Guyana" or MH "Haiti" or MH "Honduras" or MH "India" or MH "Indian Ocean Islands" or MH "Indonesia" or MH "Iran" or MH "Iraq" or MH "Jamaica" or MH "Jordan" or MH "Kazakhstan" or MH "Kenya" or MH "Kyrgyzstan" or MH "Laos" or MH "Lebanon" or MH "Lesotho" or MH "Liberia" or MH "Libya" or MH "Macedonia (Republic)" or MH "Madagascar" or MH "Malawi" or MH "Malaysia" or MH "Mali" or MH "Mauritania" or MH "Mexico" or MH "Micronesia" or MH "Moldova" or MH "Mongolia" or MH "Morocco" or MH "Mozambique" or MH "Myanmar" or MH "Namibia" or MH "Nepal" or MH "Nicaragua" or MH "Niger" or MH "Nigeria" or MH "North Korea" or MH "Pakistan" or MH "Panama" or MH "Papua New Guinea" or MH "Paraguay" or MH "Peru" or MH "Philippines" or MH "Polynesia" or MH "Rwanda" or MH "Samoa" or MH "Senegal" or MH "Serbia" or MH "Sierra Leone" or MH "Somalia" or MH "South Africa" or MH "Sri Lanka" or MH "Sudan" or MH Suriname or MH "Swaziland" or MH "Syria" or MH "Tajikistan" or MH "Tanzania" or MH "Thailand" or MH "Togo" or MH "Tunisia" or MH "Turkey" or MH "Turkmenistan" or MH "Uganda" or MH "Ukraine" or MH "Uzbekistan" or MH "Venezuela" or MH "Vietnam" or MH "Yemen" or MH "Zambia" or MH "Zimbabwe"</w:t>
      </w:r>
    </w:p>
    <w:p w14:paraId="798D7C08"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TI ("cabo verde*" or "democratic people's republic of korea" or eswatini or kiribati* or "gaza strip" or grenada or grenadian* or grenadines or kosov* or "lao people's democratic republic" or maldiv* or "marshall island*" or mauriti* or montenegr* or montserrat* or nauru* or niue* or palestin* or "saint helena*" or "saint lucia*" or "saint vincent*" or "sao tome*" or "solomon island*" or "south sudan*" or timorese or tokelau* or tonga* or tuvalu* or vanuatu* or "wallis and futuna" or "west bank") OR AB ("cabo verde*" or "democratic people's republic of korea" or eswatini or kiribati* or "gaza strip" or grenada or grenadian* or grenadines or kosov* or "lao people's democratic republic" or maldiv* or "marshall island*" or mauriti* or montenegr* or montserrat* or nauru* or niue* or palestin* or "saint helena*" or "saint lucia*" or "saint vincent*" or "sao tome*" or "solomon island*" or "south sudan*" or timorese or tokelau* or tonga* or tuvalu* or vanuatu* or "wallis and futuna" or "west bank")</w:t>
      </w:r>
    </w:p>
    <w:p w14:paraId="43DC270F"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46 results- duplicates removed 43</w:t>
      </w:r>
    </w:p>
    <w:p w14:paraId="6FD3308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https://search-ebscohost-com.nottingham.idm.oclc.org/login.aspx?direct=true&amp;db=rzh&amp;bquery=(((TI+(%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w:t>
      </w:r>
      <w:r w:rsidRPr="00EB14C2">
        <w:rPr>
          <w:rFonts w:ascii="Calibri" w:eastAsia="Times New Roman" w:hAnsi="Calibri" w:cs="Calibri"/>
          <w:color w:val="000000"/>
          <w:kern w:val="0"/>
          <w:sz w:val="21"/>
          <w:szCs w:val="21"/>
          <w:lang w:eastAsia="en-GB"/>
          <w14:ligatures w14:val="none"/>
        </w:rPr>
        <w:lastRenderedPageBreak/>
        <w:t>t+lucia*%26quot%3b+OR+%26quot%3bsaint+vincent*%26quot%3b+OR+%26quot%3bsao+tome*%26quot%3b+OR+%26quot%3bsolomon+island*%26quot%3b+OR+%26quot%3bsouth+sudan*%26quot%3b+OR+timorese+OR+tokelau*+OR+tonga*+OR+tuvalu*+OR+vanuatu*+OR+%26quot%3bwallis+and+futuna%26quot%3b+OR+%26quot%3bwest+bank%26quot%3b)+OR+AB+(%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AND+((MH+%26quot%3bDeveloping+Countries%26quot%3b+OR+MH+%26quot%3blow+and+middle+income+countries%26quot%3b+OR+MH+%26quot%3bAfghanistan%26quot%3b+OR+MH+%26quot%3bAlbania%26quot%3b+OR+MH+%26quot%3bAlgeria%26quot%3b+OR+MH+%26quot%3bAngola%26quot%3b+OR+MH+%26quot%3bArgentina%26quot%3b+OR+MH+%26quot%3bArmenia%26quot%3b+OR+MH+%26quot%3bAzerbaijan%26quot%3b+OR+MH+%26quot%3bBangladesh%26quot%3b+OR+MH+%26quot%3bBelarus%26quot%3b+OR+MH+%26quot%3bBelize%26quot%3b+OR+MH+%26quot%3bBenin%26quot%3b+OR+MH+%26quot%3bBhutan%26quot%3b+OR+MH+%26quot%3bBolivia%26quot%3b+OR+MH+%26quot%3bBosnia-Herzegovina%26quot%3b+OR+MH+%26quot%3bBotswana%26quot%3b+OR+MH+%26quot%3bBrazil%26quot%3b+OR+MH+%26quot%3bBurkina+Faso%26quot%3b+OR+MH+%26quot%3bBurundi%26quot%3b+OR+MH+%26quot%3bCambodia%26quot%3b+OR+MH+%26quot%3bCameroon%26quot%3b+OR+MH+%26quot%3bCape+Verde%26quot%3b+OR+MH+%26quot%3bCentral+African+Republic%26quot%3b+OR+MH+%26quot%3bChad%26quot%3b+OR+MH+%26quot%3bChina%26quot%3b+OR+MH+%26quot%3bColombia%26quot%3b+OR+MH+%26quot%3bComoros%26quot%3b+OR+MH+%26quot%3bCongo%26quot%3b+OR+MH+%26quot%3bCosta+Rica%26quot%3b+OR+MH+%26quot%3bCote+d%26%2339%3bIvoire%26quot%3b+OR+MH+%26quot%3bCuba%26quot%3b+OR+MH+%26quot%3bDemocratic+Republic+of+Congo%26quot%3b+OR+MH+%26quot%3bDjibouti%26quot%3b+OR+MH+%26quot%3bDominica%26quot%3b+OR+MH+%26quot%3bDominican+Republic%26quot%3b+OR+MH+%26quot%3bEast+Timor%26quot%3b+OR+MH+%26quot%3bEcuador%26quot%3b+OR+MH+%26quot%3bEgypt%26quot%3b+OR+MH+%26quot%3bEl+Salvador%26quot%3b+OR+MH+%26quot%3bEquatorial+Guinea%26quot%3b+OR+MH+%26quot%3bEritrea%26quot%3b+OR+MH+%26quot%3bEthiopia%26quot%3b+OR+MH+%26quot%3bFiji%26quot%3b+OR+MH+%26quot%3bGabon%26quot%3b+OR+MH+%26quot%3bGambia%26quot%3b+OR+MH+%26quot%3bGeorgia+(Republic)%26quot%3b+OR+MH+%26quot%3bGhana%26quot%3b+OR+MH+%26quot%3bGuatemala%26quot%3b+OR+%26quot%3bMH+%26quot%3bGuinea%26quot%3b+or+MH+%26quot%3bGuinea-Bissau%26quot%3b+or+MH+%26quot%3bGuyana%26quot%3b+or+MH+%26quot%3bHaiti%26quot%3b+or+MH+%26quot%3bHonduras%26quot%3b+or+MH+%26quot%3bIndia%26quot%3b+or+MH+%26quot%3bIndian+Ocean+Islands%26quot%3b+or+MH+%26quot%3bIndonesia%26quot%3b+or+MH+%26quot%3bIran%26quot%3b+or+MH+%26quot%3bIraq%26quot%3b+or+MH+%26quot%3bJamaica%26quot%3b+or+MH+%26quot%3bJordan%26quot%3b+or+MH+%26quot%3bKazakhstan%26quot%3b+or+MH+%26quot%3bKenya%26quot%3b+or+MH+%26quot%3bKyrgyzstan%26quot%3b+or+MH+%26quot%3bLaos%26quot%3b+or+MH+%26quot%3bLebanon%26quot%3b+or+MH+%26quot%3bLesotho%26quot%3b+or+MH+%26quot%3bLiberia%26quot%3b+or+MH+%26quot%3bLibya%26quot%3b+or+MH+%26quot%3bMacedonia+(Republic)%26quot%3b+or+MH+%26quot%3bMadagascar%26quot%3b+or+MH+%26quot%3bMalawi%26quot%3b+or+MH+%26quot%3bMalaysia%26quot%3b+or+MH+%26quot%3bMali%26quot%3b+or+MH+%26quot%3bMauritania%26quot%3b+or+MH+%26quot%3bMexico%26quot%3b+or+MH+%26quot%3bMicronesia%26quot%3b+or+MH+%26quot%3bMoldova%26quot%3b+or+MH+%26quot%3bMongolia%26quot%3b+or+MH+%26quot%3bMorocco%26quot%3b+or+MH+%26quot%3bMozambique%26quot%3b+or+MH+%26quot%3bMyanmar%26quot%3b+or+MH+%26quot%3bNamibia%26quot%3b+or+MH+%26quot%3bNepal%26quot%3b+or+MH+%26quot%3bNicaragua%26quot%3b+or+MH+%26quot%3bNiger%26quot%3b+or+MH+%26quot%3bNigeria%26quot%3b+or+MH+%26quot%3bNorth+Korea%26quot%3b+or+MH+%26quot%3bPakistan%26quot%3b+or+MH+%26quot%3bPanama%26quot%3b+or+MH+%26quot%3bP</w:t>
      </w:r>
      <w:r w:rsidRPr="00EB14C2">
        <w:rPr>
          <w:rFonts w:ascii="Calibri" w:eastAsia="Times New Roman" w:hAnsi="Calibri" w:cs="Calibri"/>
          <w:color w:val="000000"/>
          <w:kern w:val="0"/>
          <w:sz w:val="21"/>
          <w:szCs w:val="21"/>
          <w:lang w:eastAsia="en-GB"/>
          <w14:ligatures w14:val="none"/>
        </w:rPr>
        <w:lastRenderedPageBreak/>
        <w:t>apua+New+Guinea%26quot%3b+or+MH+%26quot%3bParaguay%26quot%3b+or+MH+%26quot%3bPeru%26quot%3b+or+MH+%26quot%3bPhilippines%26quot%3b+or+MH+%26quot%3bPolynesia%26quot%3b+or+MH+%26quot%3bRwanda%26quot%3b+or+MH+%26quot%3bSamoa%26quot%3b+or+MH+%26quot%3bSenegal%26quot%3b+or+MH+%26quot%3bSerbia%26quot%3b+or+MH+%26quot%3bSierra+Leone%26quot%3b+or+MH+%26quot%3bSomalia%26quot%3b+or+MH+%26quot%3bSouth+Africa%26quot%3b+or+MH+%26quot%3bSri+Lanka%26quot%3b+or+MH+%26quot%3bSudan%26quot%3b+or+MH+Suriname+or+MH+%26quot%3bSwaziland%26quot%3b+or+MH+%26quot%3bSyria%26quot%3b+or+MH+%26quot%3bTajikistan%26quot%3b+or+MH+%26quot%3bTanzania%26quot%3b+or+MH+%26quot%3bThailand%26quot%3b+or+MH+%26quot%3bTogo%26quot%3b+or+MH+%26quot%3bTunisia%26quot%3b+or+MH+%26quot%3bTurkey%26quot%3b+or+MH+%26quot%3bTurkmenistan%26quot%3b+or+MH+%26quot%3bUganda%26quot%3b+or+MH+%26quot%3bUkraine%26quot%3b+or+MH+%26quot%3bUzbekistan%26quot%3b+or+MH+%26quot%3bVenezuela%26quot%3b+or+MH+%26quot%3bVietnam%26quot%3b+or+MH+%26quot%3bYemen%26quot%3b+or+MH+%26quot%3bZambia%26quot%3b+or+MH+%26quot%3bZimbabwe)+OR+(TI+(%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OR+AB+(%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OR+(MH+%26quot%3bBangladesh%26quot%3b+OR+MH+%26quot%3bBelarus%26quot%3b+OR+MH+%26quot%3bBelize%26quot%3b+OR+MH+%26quot%3bBenin%26quot%3b+OR+MH+%26quot%3bBhutan%26quot%3b+OR+MH+%26quot%3bBolivia%26quot%3b+OR+MH+%26quot%3bBosnia-Herzegovina%26quot%3b+OR+MH+%26quot%3bBotswana%26quot%3b+OR+MH+%26quot%3bBrazil%26quot%3b+OR+MH+%26quot%3bBurkina+Faso%26quot%3b+OR+MH+%26quot%3bBurundi%26quot%3b+OR+MH+%26quot%3bCambodia%26quot%3b+OR+MH+%26quot%3bCameroon%26quot%3b+OR+MH+%26quot%3bCape+Verde%26quot%3b+OR+MH+%26quot%3bCentral+African+Republic%26quot%3b+OR+MH+%26quot%3bChad%26quot%3b+OR+MH+%26quot%3bChina%26quot%3b+OR+MH+%26quot%3bColombia%26quot%3b+OR+MH+%26quot%3bComoros%26quot%3b+OR+MH+%26quot%3bCongo%26quot%3b+OR+MH+%26quot%3bCosta+Rica%26quot%3b+OR+MH+%26quot%3bCote+d%26%2339%3bIvoire%26quot%3b+OR+MH+%26quot%3bCuba%26quot%3b+OR+MH+%26quot%3bDemocratic+Republic+of+Congo%26quot%3b+OR+MH+%26quot%3bDjibouti%26quot%3b+OR+MH+%26quot%3bDominica%26quot%3b+OR+MH+%26quot%3bDominican+Republic%26quot%3b+OR+MH+%26quot%3bEast+Timor%26quot%3b+OR+MH+%26quot%3bEcuador%26quot%3b+OR+MH+%26quot%3bEgypt%26quot%3b+OR+MH+%26quot%3bEl+Salvador%26quot%3b+OR+MH+%26quot%3bEquatorial+Guinea%26quot%3b+OR+MH+%26quot%3bEritrea%26quot%3b+OR+MH+%26quot%3bEthiopia%26quot%3b+OR+MH+%26quot%3bFiji%26quot%3b+OR+MH+%26quot%3bGabon%26quot%3b+OR+MH+%26quot%3bGambia%26quot%3b+OR+MH+%26quot%3bGeorgia+(Republic)%26quot%3b+OR+MH+%26quot%3bGhana%26quot%3b+OR+MH+%26quot%3bGuatemala%26quot%3b+OR+%26quot%3bMH+%26quot%3bGuinea%26quot%3b+or+MH+%26quot%3bGuinea-Bissau%26quot%3b+or+MH+%26quot%3bGuyana%26quot%3b+or+MH+%26quot%3bHaiti%26quot%3b+or+MH+%26quot%3bHonduras%26quot%3b+or+MH+%26quot%3bIndia%26quot%3b+or+MH+%26quot%3bIndian+Ocean+Islands%26quot%3b+or+MH+%26quot%3bIndonesia%26quot%3b+or+MH+%26quot%3</w:t>
      </w:r>
      <w:r w:rsidRPr="00EB14C2">
        <w:rPr>
          <w:rFonts w:ascii="Calibri" w:eastAsia="Times New Roman" w:hAnsi="Calibri" w:cs="Calibri"/>
          <w:color w:val="000000"/>
          <w:kern w:val="0"/>
          <w:sz w:val="21"/>
          <w:szCs w:val="21"/>
          <w:lang w:eastAsia="en-GB"/>
          <w14:ligatures w14:val="none"/>
        </w:rPr>
        <w:lastRenderedPageBreak/>
        <w:t>bIran%26quot%3b+or+MH+%26quot%3bIraq%26quot%3b+or+MH+%26quot%3bJamaica%26quot%3b+or+MH+%26quot%3bJordan%26quot%3b+or+MH+%26quot%3bKazakhstan%26quot%3b+or+MH+%26quot%3bKenya%26quot%3b+or+MH+%26quot%3bKyrgyzstan%26quot%3b+or+MH+%26quot%3bLaos%26quot%3b+or+MH+%26quot%3bLebanon%26quot%3b+or+MH+%26quot%3bLesotho%26quot%3b+or+MH+%26quot%3bLiberia%26quot%3b+or+MH+%26quot%3bLibya%26quot%3b+or+MH+%26quot%3bMacedonia+(Republic)%26quot%3b+or+MH+%26quot%3bMadagascar%26quot%3b+or+MH+%26quot%3bMalawi%26quot%3b+or+MH+%26quot%3bMalaysia%26quot%3b+or+MH+%26quot%3bMali%26quot%3b+or+MH+%26quot%3bMauritania%26quot%3b+or+MH+%26quot%3bMexico%26quot%3b+or+MH+%26quot%3bMicronesia%26quot%3b+or+MH+%26quot%3bMoldova%26quot%3b+or+MH+%26quot%3bMongolia%26quot%3b+or+MH+%26quot%3bMorocco%26quot%3b+or+MH+%26quot%3bMozambique%26quot%3b+or+MH+%26quot%3bMyanmar%26quot%3b+or+MH+%26quot%3bNamibia%26quot%3b+or+MH+%26quot%3bNepal%26quot%3b+or+MH+%26quot%3bNicaragua%26quot%3b+or+MH+%26quot%3bNiger%26quot%3b+or+MH+%26quot%3bNigeria%26quot%3b+or+MH+%26quot%3bNorth+Korea%26quot%3b+or+MH+%26quot%3bPakistan%26quot%3b+or+MH+%26quot%3bPanama%26quot%3b+or+MH+%26quot%3bPapua+New+Guinea%26quot%3b+or+MH+%26quot%3bParaguay%26quot%3b+or+MH+%26quot%3bPeru%26quot%3b+or+MH+%26quot%3bPhilippines%26quot%3b+or+MH+%26quot%3bPolynesia%26quot%3b+or+MH+%26quot%3bRwanda%26quot%3b+or+MH+%26quot%3bSamoa%26quot%3b+or+MH+%26quot%3bSenegal%26quot%3b+or+MH+%26quot%3bSerbia%26quot%3b+or+MH+%26quot%3bSierra+Leone%26quot%3b+or+MH+%26quot%3bSomalia%26quot%3b+or+MH+%26quot%3bSouth+Africa%26quot%3b+or+MH+%26quot%3bSri+Lanka%26quot%3b+or+MH+%26quot%3bSudan%26quot%3b+or+MH+Suriname+or+MH+%26quot%3bSwaziland%26quot%3b+or+MH+%26quot%3bSyria%26quot%3b+or+MH+%26quot%3bTajikistan%26quot%3b+or+MH+%26quot%3bTanzania%26quot%3b+or+MH+%26quot%3bThailand%26quot%3b+or+MH+%26quot%3bTogo%26quot%3b+or+MH+%26quot%3bTunisia%26quot%3b+or+MH+%26quot%3bTurkey%26quot%3b+or+MH+%26quot%3bTurkmenistan%26quot%3b+or+MH+%26quot%3bUganda%26quot%3b+or+MH+%26quot%3bUkraine%26quot%3b+or+MH+%26quot%3bUzbekistan%26quot%3b+or+MH+%26quot%3bVenezuela%26quot%3b+or+MH+%26quot%3bVietnam%26quot%3b+or+MH+%26quot%3bYemen%26quot%3b+or+MH+%26quot%3bZambia%26quot%3b+or+MH+%26quot%3bZimbabwe))+AND+((%26quot%3bsexual+health%26quot%3b+OR+HIV+OR+%26quot%3bsexually+transmitted+disease%26quot%3b+OR+%26quot%3bsexual+behaviour%26quot%3b+OR+%26quot%3bfamily+planning%26quot%3b+OR+%26quot%3breproductive+health%26quot%3b+OR+abortion+OR+%26quot%3bsexual+violence%26quot%3b+OR+contraception+OR+%26quot%3bsexual+identity%26quot%3b+OR+%26quot%3bsexual+dysfunction%26quot%3b+OR+%26quot%3bpregnancy%26quot%3b+OR+%26quot%3bmotherhood%26quot%3b)+AND+(%26quot%3bSevere+mental+illness%26quot%3b+OR+schizophrenia+OR+bipolar+OR+psychosis)+AND+(((TI+(%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OR+AB+(%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AND+((MH+%26quot%3bDeveloping+Countries%26quot%3b+OR+MH+%26quot%3blow+and+middle+income+countries%26quot%3b+OR+MH+%26quot%3bAfghanistan%26quot%3b+OR+MH+%26quot%3bAlbania%26quot%3b+OR+MH+%26quot%3bAlgeria%26quot%3b+OR+MH+%26quot%3bAngola%26quot%3b+O</w:t>
      </w:r>
      <w:r w:rsidRPr="00EB14C2">
        <w:rPr>
          <w:rFonts w:ascii="Calibri" w:eastAsia="Times New Roman" w:hAnsi="Calibri" w:cs="Calibri"/>
          <w:color w:val="000000"/>
          <w:kern w:val="0"/>
          <w:sz w:val="21"/>
          <w:szCs w:val="21"/>
          <w:lang w:eastAsia="en-GB"/>
          <w14:ligatures w14:val="none"/>
        </w:rPr>
        <w:lastRenderedPageBreak/>
        <w:t>R+MH+%26quot%3bArgentina%26quot%3b+OR+MH+%26quot%3bArmenia%26quot%3b+OR+MH+%26quot%3bAzerbaijan%26quot%3b+OR+MH+%26quot%3bBangladesh%26quot%3b+OR+MH+%26quot%3bBelarus%26quot%3b+OR+MH+%26quot%3bBelize%26quot%3b+OR+MH+%26quot%3bBenin%26quot%3b+OR+MH+%26quot%3bBhutan%26quot%3b+OR+MH+%26quot%3bBolivia%26quot%3b+OR+MH+%26quot%3bBosnia-Herzegovina%26quot%3b+OR+MH+%26quot%3bBotswana%26quot%3b+OR+MH+%26quot%3bBrazil%26quot%3b+OR+MH+%26quot%3bBurkina+Faso%26quot%3b+OR+MH+%26quot%3bBurundi%26quot%3b+OR+MH+%26quot%3bCambodia%26quot%3b+OR+MH+%26quot%3bCameroon%26quot%3b+OR+MH+%26quot%3bCape+Verde%26quot%3b+OR+MH+%26quot%3bCentral+African+Republic%26quot%3b+OR+MH+%26quot%3bChad%26quot%3b+OR+MH+%26quot%3bChina%26quot%3b+OR+MH+%26quot%3bColombia%26quot%3b+OR+MH+%26quot%3bComoros%26quot%3b+OR+MH+%26quot%3bCongo%26quot%3b+OR+MH+%26quot%3bCosta+Rica%26quot%3b+OR+MH+%26quot%3bCote+d%26%2339%3bIvoire%26quot%3b+OR+MH+%26quot%3bCuba%26quot%3b+OR+MH+%26quot%3bDemocratic+Republic+of+Congo%26quot%3b+OR+MH+%26quot%3bDjibouti%26quot%3b+OR+MH+%26quot%3bDominica%26quot%3b+OR+MH+%26quot%3bDominican+Republic%26quot%3b+OR+MH+%26quot%3bEast+Timor%26quot%3b+OR+MH+%26quot%3bEcuador%26quot%3b+OR+MH+%26quot%3bEgypt%26quot%3b+OR+MH+%26quot%3bEl+Salvador%26quot%3b+OR+MH+%26quot%3bEquatorial+Guinea%26quot%3b+OR+MH+%26quot%3bEritrea%26quot%3b+OR+MH+%26quot%3bEthiopia%26quot%3b+OR+MH+%26quot%3bFiji%26quot%3b+OR+MH+%26quot%3bGabon%26quot%3b+OR+MH+%26quot%3bGambia%26quot%3b+OR+MH+%26quot%3bGeorgia+(Republic)%26quot%3b+OR+MH+%26quot%3bGhana%26quot%3b+OR+MH+%26quot%3bGuatemala%26quot%3b+OR+%26quot%3bMH+%26quot%3bGuinea%26quot%3b+or+MH+%26quot%3bGuinea-Bissau%26quot%3b+or+MH+%26quot%3bGuyana%26quot%3b+or+MH+%26quot%3bHaiti%26quot%3b+or+MH+%26quot%3bHonduras%26quot%3b+or+MH+%26quot%3bIndia%26quot%3b+or+MH+%26quot%3bIndian+Ocean+Islands%26quot%3b+or+MH+%26quot%3bIndonesia%26quot%3b+or+MH+%26quot%3bIran%26quot%3b+or+MH+%26quot%3bIraq%26quot%3b+or+MH+%26quot%3bJamaica%26quot%3b+or+MH+%26quot%3bJordan%26quot%3b+or+MH+%26quot%3bKazakhstan%26quot%3b+or+MH+%26quot%3bKenya%26quot%3b+or+MH+%26quot%3bKyrgyzstan%26quot%3b+or+MH+%26quot%3bLaos%26quot%3b+or+MH+%26quot%3bLebanon%26quot%3b+or+MH+%26quot%3bLesotho%26quot%3b+or+MH+%26quot%3bLiberia%26quot%3b+or+MH+%26quot%3bLibya%26quot%3b+or+MH+%26quot%3bMacedonia+(Republic)%26quot%3b+or+MH+%26quot%3bMadagascar%26quot%3b+or+MH+%26quot%3bMalawi%26quot%3b+or+MH+%26quot%3bMalaysia%26quot%3b+or+MH+%26quot%3bMali%26quot%3b+or+MH+%26quot%3bMauritania%26quot%3b+or+MH+%26quot%3bMexico%26quot%3b+or+MH+%26quot%3bMicronesia%26quot%3b+or+MH+%26quot%3bMoldova%26quot%3b+or+MH+%26quot%3bMongolia%26quot%3b+or+MH+%26quot%3bMorocco%26quot%3b+or+MH+%26quot%3bMozambique%26quot%3b+or+MH+%26quot%3bMyanmar%26quot%3b+or+MH+%26quot%3bNamibia%26quot%3b+or+MH+%26quot%3bNepal%26quot%3b+or+MH+%26quot%3bNicaragua%26quot%3b+or+MH+%26quot%3bNiger%26quot%3b+or+MH+%26quot%3bNigeria%26quot%3b+or+MH+%26quot%3bNorth+Korea%26quot%3b+or+MH+%26quot%3bPakistan%26quot%3b+or+MH+%26quot%3bPanama%26quot%3b+or+MH+%26quot%3bPapua+New+Guinea%26quot%3b+or+MH+%26quot%3bParaguay%26quot%3b+or+MH+%26quot%3bPeru%26quot%3b+or+MH+%26quot%3bPhilippines%26quot%3b+or+MH+%26quot%3bPolynesia%26quot%3b+or+MH+%26quot%3bRwanda%26quot%3b+or+MH+%26quot%3bSamoa%26quot%3b+or+MH+%26quot%3bSenegal%26quot%3b+or+MH+%26quot%3bSerbia%26quot%3b+or+MH+%26quot%3bSierra+Leone%26quot%3b+or+MH+%26quot%3bSomalia%26quot%3b+or+MH+%26quot%3bSouth+Africa%26quot%3b+or+MH+%26quot%3bSri+Lanka%26quot%3b+or+MH+%26quot%3bSudan%26quot%3b+or+MH+Suriname+or+MH+%26quot%3bSwaziland%26quot%3b+or+MH+%26quot%3bSyria%26quot%3b+or+MH+%26quot%3bTajikistan%26quot%3b+or+MH+%26quot%3bTanzania%26quot%3b+or+MH+%26quot%3bThailand%26quot%3b+or+MH+%26quot%3bTogo%26quot%3b+or+MH+%26quot%3bTunisia%26quot%3b+or+MH+%26quot%3bTurkey%26quot%3b+or+MH+%26quot%3bTurkmenistan%26quot%3b+or+MH+%26quot%3bUganda%26quot%3b+or+MH+%26quot%3bUkraine%26quot%3b+or+MH+%26quot%3bUzbekistan%26quot%3b+or+MH+%26quot%3bVenezuela%26quot%3b+or+MH+%26quot%3bVietnam%26quot%3b+or+MH+%26quot%3bYemen%26quot%3b+or+MH+%26quot%3bZambia%26quot%3b+or+MH+%26quot%3bZimbabwe)+OR+(TI+(%26quot%3bcabo+verde*%26quot%3b+OR+%26quot%3bdemocratic+people%26%2339%3bs+republic+of+korea%26quot%3b+OR+eswatini+OR+kiribati*+OR+%26quot%3bgaza+strip%26quo</w:t>
      </w:r>
      <w:r w:rsidRPr="00EB14C2">
        <w:rPr>
          <w:rFonts w:ascii="Calibri" w:eastAsia="Times New Roman" w:hAnsi="Calibri" w:cs="Calibri"/>
          <w:color w:val="000000"/>
          <w:kern w:val="0"/>
          <w:sz w:val="21"/>
          <w:szCs w:val="21"/>
          <w:lang w:eastAsia="en-GB"/>
          <w14:ligatures w14:val="none"/>
        </w:rPr>
        <w:lastRenderedPageBreak/>
        <w:t>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amp;type=1&amp;searchMode=Standard&amp;site=ehost-live</w:t>
      </w:r>
    </w:p>
    <w:p w14:paraId="13F8BEB3"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48B899FD" w14:textId="77777777" w:rsidR="00EB14C2" w:rsidRPr="00EB14C2" w:rsidRDefault="00EB14C2" w:rsidP="00EB14C2">
      <w:pPr>
        <w:spacing w:before="80" w:after="0" w:line="240" w:lineRule="auto"/>
        <w:outlineLvl w:val="2"/>
        <w:rPr>
          <w:rFonts w:ascii="Times New Roman" w:eastAsia="Times New Roman" w:hAnsi="Times New Roman" w:cs="Times New Roman"/>
          <w:b/>
          <w:bCs/>
          <w:kern w:val="0"/>
          <w:sz w:val="27"/>
          <w:szCs w:val="27"/>
          <w:lang w:eastAsia="en-GB"/>
          <w14:ligatures w14:val="none"/>
        </w:rPr>
      </w:pPr>
      <w:r w:rsidRPr="00EB14C2">
        <w:rPr>
          <w:rFonts w:ascii="Calibri" w:eastAsia="Times New Roman" w:hAnsi="Calibri" w:cs="Calibri"/>
          <w:color w:val="C55911"/>
          <w:kern w:val="0"/>
          <w:sz w:val="32"/>
          <w:szCs w:val="32"/>
          <w:lang w:eastAsia="en-GB"/>
          <w14:ligatures w14:val="none"/>
        </w:rPr>
        <w:t>PsycInfo</w:t>
      </w:r>
    </w:p>
    <w:p w14:paraId="6CF86B41" w14:textId="77777777" w:rsidR="00EB14C2" w:rsidRPr="00EB14C2" w:rsidRDefault="00973984" w:rsidP="00EB14C2">
      <w:pPr>
        <w:spacing w:line="240" w:lineRule="auto"/>
        <w:rPr>
          <w:rFonts w:ascii="Times New Roman" w:eastAsia="Times New Roman" w:hAnsi="Times New Roman" w:cs="Times New Roman"/>
          <w:kern w:val="0"/>
          <w:sz w:val="24"/>
          <w:szCs w:val="24"/>
          <w:lang w:eastAsia="en-GB"/>
          <w14:ligatures w14:val="none"/>
        </w:rPr>
      </w:pPr>
      <w:hyperlink r:id="rId5" w:history="1">
        <w:r w:rsidR="00EB14C2" w:rsidRPr="00EB14C2">
          <w:rPr>
            <w:rFonts w:ascii="Calibri" w:eastAsia="Times New Roman" w:hAnsi="Calibri" w:cs="Calibri"/>
            <w:color w:val="0563C1"/>
            <w:kern w:val="0"/>
            <w:sz w:val="21"/>
            <w:szCs w:val="21"/>
            <w:u w:val="single"/>
            <w:lang w:eastAsia="en-GB"/>
            <w14:ligatures w14:val="none"/>
          </w:rPr>
          <w:t>https://ovidsp.ovid.com/ovidweb.cgi?T=JS&amp;NEWS=N&amp;PAGE=main&amp;SHAREDSEARCHID=5HDUVsN63MI3lT8WU1f3gXIBR8rT8C3chrGZzsL9DxR8j52hhCSLZOxQKXpRgqMoJ</w:t>
        </w:r>
      </w:hyperlink>
      <w:r w:rsidR="00EB14C2" w:rsidRPr="00EB14C2">
        <w:rPr>
          <w:rFonts w:ascii="Calibri" w:eastAsia="Times New Roman" w:hAnsi="Calibri" w:cs="Calibri"/>
          <w:color w:val="000000"/>
          <w:kern w:val="0"/>
          <w:sz w:val="21"/>
          <w:szCs w:val="21"/>
          <w:lang w:eastAsia="en-GB"/>
          <w14:ligatures w14:val="none"/>
        </w:rPr>
        <w:t> </w:t>
      </w:r>
    </w:p>
    <w:p w14:paraId="11378F7B"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w:t>
      </w:r>
    </w:p>
    <w:p w14:paraId="1B8826B2"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Sexual Attitudes/ or exp Psychosexual Behavior/ or exp Sexual Satisfaction/ or exp Sexual Function Disturbances/ or exp Sexual Health/ or exp Marital Relations/ or exp Sexuality/ or sexual health.mp.</w:t>
      </w:r>
    </w:p>
    <w:p w14:paraId="5141394E"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4E40397B"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FD863BA">
          <v:rect id="_x0000_i1038" alt="" style="width:451.15pt;height:.05pt;mso-width-percent:0;mso-height-percent:0;mso-width-percent:0;mso-height-percent:0" o:hrpct="948" o:hralign="center" o:hrstd="t" o:hr="t" fillcolor="#a0a0a0" stroked="f"/>
        </w:pict>
      </w:r>
    </w:p>
    <w:p w14:paraId="10E9FCDA"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w:t>
      </w:r>
    </w:p>
    <w:p w14:paraId="7B95F08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family planning.mp. or exp Family Planning/</w:t>
      </w:r>
    </w:p>
    <w:p w14:paraId="4238D012"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18930D65"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1B76A925">
          <v:rect id="_x0000_i1039" alt="" style="width:451.15pt;height:.05pt;mso-width-percent:0;mso-height-percent:0;mso-width-percent:0;mso-height-percent:0" o:hrpct="948" o:hralign="center" o:hrstd="t" o:hr="t" fillcolor="#a0a0a0" stroked="f"/>
        </w:pict>
      </w:r>
    </w:p>
    <w:p w14:paraId="5C75A0C6"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3</w:t>
      </w:r>
    </w:p>
    <w:p w14:paraId="27A5B7E7"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HIV/ or exp Sexually Transmitted Diseases/ or exp Sexual Risk Taking/ or exp Condoms/ or sexually transmitted infection.mp. or exp Sex Work/</w:t>
      </w:r>
    </w:p>
    <w:p w14:paraId="1B8CE8F2"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07D13F18"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3243AA5D">
          <v:rect id="_x0000_i1040" alt="" style="width:451.15pt;height:.05pt;mso-width-percent:0;mso-height-percent:0;mso-width-percent:0;mso-height-percent:0" o:hrpct="948" o:hralign="center" o:hrstd="t" o:hr="t" fillcolor="#a0a0a0" stroked="f"/>
        </w:pict>
      </w:r>
    </w:p>
    <w:p w14:paraId="016E3185"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4</w:t>
      </w:r>
    </w:p>
    <w:p w14:paraId="7B6E7ED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reproductive health.mp. or exp Reproductive Health/</w:t>
      </w:r>
    </w:p>
    <w:p w14:paraId="590457BE"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16A6F967"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68EB74EB">
          <v:rect id="_x0000_i1041" alt="" style="width:451.15pt;height:.05pt;mso-width-percent:0;mso-height-percent:0;mso-width-percent:0;mso-height-percent:0" o:hrpct="948" o:hralign="center" o:hrstd="t" o:hr="t" fillcolor="#a0a0a0" stroked="f"/>
        </w:pict>
      </w:r>
    </w:p>
    <w:p w14:paraId="1EBAB50B"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5</w:t>
      </w:r>
    </w:p>
    <w:p w14:paraId="7BC02B8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Sexual Abuse/ or exp Rape/ or exp Sex Offenses/ or sexual violence.mp. or exp Intimate Partner Violence/</w:t>
      </w:r>
    </w:p>
    <w:p w14:paraId="1653C825"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2731FA1A"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BF151FC">
          <v:rect id="_x0000_i1042" alt="" style="width:451.15pt;height:.05pt;mso-width-percent:0;mso-height-percent:0;mso-width-percent:0;mso-height-percent:0" o:hrpct="948" o:hralign="center" o:hrstd="t" o:hr="t" fillcolor="#a0a0a0" stroked="f"/>
        </w:pict>
      </w:r>
    </w:p>
    <w:p w14:paraId="435475F0"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6</w:t>
      </w:r>
    </w:p>
    <w:p w14:paraId="1A3D3E66"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contraception.mp. or exp Birth Control/</w:t>
      </w:r>
    </w:p>
    <w:p w14:paraId="3A8F8A19"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2FB1C004"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63E2F8A0">
          <v:rect id="_x0000_i1043" alt="" style="width:451.15pt;height:.05pt;mso-width-percent:0;mso-height-percent:0;mso-width-percent:0;mso-height-percent:0" o:hrpct="948" o:hralign="center" o:hrstd="t" o:hr="t" fillcolor="#a0a0a0" stroked="f"/>
        </w:pict>
      </w:r>
    </w:p>
    <w:p w14:paraId="5120389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7</w:t>
      </w:r>
    </w:p>
    <w:p w14:paraId="5C28ACBC"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abortion.mp.</w:t>
      </w:r>
    </w:p>
    <w:p w14:paraId="1F779000"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1569084A">
          <v:rect id="_x0000_i1044" alt="" style="width:451.15pt;height:.05pt;mso-width-percent:0;mso-height-percent:0;mso-width-percent:0;mso-height-percent:0" o:hrpct="948" o:hralign="center" o:hrstd="t" o:hr="t" fillcolor="#a0a0a0" stroked="f"/>
        </w:pict>
      </w:r>
    </w:p>
    <w:p w14:paraId="48DC1276"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8</w:t>
      </w:r>
    </w:p>
    <w:p w14:paraId="3DBD172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Psychosexual Behavior/ or sexual identity.mp. or exp Sexuality/</w:t>
      </w:r>
    </w:p>
    <w:p w14:paraId="1A2D13CC"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796FC384">
          <v:rect id="_x0000_i1045" alt="" style="width:451.15pt;height:.05pt;mso-width-percent:0;mso-height-percent:0;mso-width-percent:0;mso-height-percent:0" o:hrpct="948" o:hralign="center" o:hrstd="t" o:hr="t" fillcolor="#a0a0a0" stroked="f"/>
        </w:pict>
      </w:r>
    </w:p>
    <w:p w14:paraId="4E5D458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9</w:t>
      </w:r>
    </w:p>
    <w:p w14:paraId="6B417D1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Female Sexual Dysfunction/ or exp Psychosexual Behavior/ or sexual dysfunction.mp.</w:t>
      </w:r>
    </w:p>
    <w:p w14:paraId="4A690A3D"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4FAC877A">
          <v:rect id="_x0000_i1046" alt="" style="width:451.15pt;height:.05pt;mso-width-percent:0;mso-height-percent:0;mso-width-percent:0;mso-height-percent:0" o:hrpct="948" o:hralign="center" o:hrstd="t" o:hr="t" fillcolor="#a0a0a0" stroked="f"/>
        </w:pict>
      </w:r>
    </w:p>
    <w:p w14:paraId="3ABA9E34"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0</w:t>
      </w:r>
    </w:p>
    <w:p w14:paraId="2453F4C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Pregnancy/ or pregnancy.mp.</w:t>
      </w:r>
    </w:p>
    <w:p w14:paraId="43E23F7F"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8D63C26">
          <v:rect id="_x0000_i1047" alt="" style="width:451.15pt;height:.05pt;mso-width-percent:0;mso-height-percent:0;mso-width-percent:0;mso-height-percent:0" o:hrpct="948" o:hralign="center" o:hrstd="t" o:hr="t" fillcolor="#a0a0a0" stroked="f"/>
        </w:pict>
      </w:r>
    </w:p>
    <w:p w14:paraId="59AAD6BC"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1</w:t>
      </w:r>
    </w:p>
    <w:p w14:paraId="09FCBDD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motherhood.mp.</w:t>
      </w:r>
    </w:p>
    <w:p w14:paraId="400BCF40"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3DCE35B4">
          <v:rect id="_x0000_i1048" alt="" style="width:451.15pt;height:.05pt;mso-width-percent:0;mso-height-percent:0;mso-width-percent:0;mso-height-percent:0" o:hrpct="948" o:hralign="center" o:hrstd="t" o:hr="t" fillcolor="#a0a0a0" stroked="f"/>
        </w:pict>
      </w:r>
    </w:p>
    <w:p w14:paraId="201AA48A"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2</w:t>
      </w:r>
    </w:p>
    <w:p w14:paraId="3927174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vere mental illness.mp. or exp Serious Mental Illness/</w:t>
      </w:r>
    </w:p>
    <w:p w14:paraId="2BB3D947"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AEF0133">
          <v:rect id="_x0000_i1049" alt="" style="width:451.15pt;height:.05pt;mso-width-percent:0;mso-height-percent:0;mso-width-percent:0;mso-height-percent:0" o:hrpct="948" o:hralign="center" o:hrstd="t" o:hr="t" fillcolor="#a0a0a0" stroked="f"/>
        </w:pict>
      </w:r>
    </w:p>
    <w:p w14:paraId="2DA34944"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3</w:t>
      </w:r>
    </w:p>
    <w:p w14:paraId="6C3E92B0"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chizophrenia.mp. or exp Schizophrenia/</w:t>
      </w:r>
    </w:p>
    <w:p w14:paraId="378E53BD"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E0DCDF5">
          <v:rect id="_x0000_i1050" alt="" style="width:451.15pt;height:.05pt;mso-width-percent:0;mso-height-percent:0;mso-width-percent:0;mso-height-percent:0" o:hrpct="948" o:hralign="center" o:hrstd="t" o:hr="t" fillcolor="#a0a0a0" stroked="f"/>
        </w:pict>
      </w:r>
    </w:p>
    <w:p w14:paraId="6A2F3F6B"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4</w:t>
      </w:r>
    </w:p>
    <w:p w14:paraId="31A0C9D5"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bipolar disorder.mp. or exp Bipolar Disorder/</w:t>
      </w:r>
    </w:p>
    <w:p w14:paraId="006BC1AE"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lastRenderedPageBreak/>
        <w:pict w14:anchorId="62A2EDF8">
          <v:rect id="_x0000_i1051" alt="" style="width:451.15pt;height:.05pt;mso-width-percent:0;mso-height-percent:0;mso-width-percent:0;mso-height-percent:0" o:hrpct="948" o:hralign="center" o:hrstd="t" o:hr="t" fillcolor="#a0a0a0" stroked="f"/>
        </w:pict>
      </w:r>
    </w:p>
    <w:p w14:paraId="40F1E6C2"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5</w:t>
      </w:r>
    </w:p>
    <w:p w14:paraId="1B2E8350"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Psychosis/ or psychosis.mp. or exp Postpartum Psychosis/</w:t>
      </w:r>
    </w:p>
    <w:p w14:paraId="6270430A"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1F902541">
          <v:rect id="_x0000_i1052" alt="" style="width:451.15pt;height:.05pt;mso-width-percent:0;mso-height-percent:0;mso-width-percent:0;mso-height-percent:0" o:hrpct="948" o:hralign="center" o:hrstd="t" o:hr="t" fillcolor="#a0a0a0" stroked="f"/>
        </w:pict>
      </w:r>
    </w:p>
    <w:p w14:paraId="07C8D29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6</w:t>
      </w:r>
    </w:p>
    <w:p w14:paraId="3E42C8C9"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developing countries.mp. or exp Developing Countries/</w:t>
      </w:r>
    </w:p>
    <w:p w14:paraId="231DA522"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77F1E023">
          <v:rect id="_x0000_i1053" alt="" style="width:451.15pt;height:.05pt;mso-width-percent:0;mso-height-percent:0;mso-width-percent:0;mso-height-percent:0" o:hrpct="948" o:hralign="center" o:hrstd="t" o:hr="t" fillcolor="#a0a0a0" stroked="f"/>
        </w:pict>
      </w:r>
    </w:p>
    <w:p w14:paraId="4354C23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7</w:t>
      </w:r>
    </w:p>
    <w:p w14:paraId="25ABD961"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low middle income countr* or "low* and middle income countr*" or "low* or middle income countr*" or lmic*).ti,ab.</w:t>
      </w:r>
    </w:p>
    <w:p w14:paraId="4CBF1B74"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1530A165">
          <v:rect id="_x0000_i1054" alt="" style="width:451.15pt;height:.05pt;mso-width-percent:0;mso-height-percent:0;mso-width-percent:0;mso-height-percent:0" o:hrpct="948" o:hralign="center" o:hrstd="t" o:hr="t" fillcolor="#a0a0a0" stroked="f"/>
        </w:pict>
      </w:r>
    </w:p>
    <w:p w14:paraId="5A8D1A5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8</w:t>
      </w:r>
    </w:p>
    <w:p w14:paraId="7238565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afghan* or albania* or algeria* or angola* or argentin* or armenia* or azerbaijan* or azeri* or bangladesh* or basotho* or belarus* or belize* or benin* or bhutan* or bissau-guinea* or bolivia* or bosnia* or botswan* or brazil* or burkina faso or burkinabe* or burmese or burundi* or cabo verde* or cambodia* or cameroon* or central african republic or chad or chadian* or china or chinese or columbia* or comor* or congo* or costa rica* or cote d'ivoire or cuba* or democratic people's republic of korea or djibouti* or dominica* or ecuador* or egypt* or el salvador* or equatoguinea* or equatorial guinea* or eritrea* or eswatini or ethiopia* or fiji* or filipin* or futunan* or gabon* or gambia* or gaza strip or georgia* or ghana* or grenada or grenadian* or grenadines or guatemala* or guinea-bissau* or guyan* or haiti* or herzegovin* or hondura* or india or indian* or indonesia* or iran* or iraq* or ivorian* or ivory coast or i-kiribati* or jamaica* or jordan* or kazakh* or kenya* or kirghiz* or kirgiz* or kiribati* or kosov* or kyrgyz* or lao people's democratic republic or lao* or leban* or lesotho* or liberia* or libyan* or madagasca* or malawi* or malaysia* or maldiv* or mali or malian* or malinese* or marshall island* or marshallese* or mauritania* or mauriti* or mexican* or mexico or micronesia* or moldova* or mongolia* or mongol or mongol's or mongols* or montenegr* or montserrat* or morocc* or mosotho* or mozambique or mozambican* or myanma* or nepal* or namibia* or nauru* or nicaragua* or niue* or niger* or ni-vanuatu* or north korea* or macedonia* or pakistan* or palestin* or panama* or papua new guinea* or papuan* or paraguay* or peru* or philippine* or rwanda* or saint helen* or saint lucia* or saint vincent* or salvadoran* or salvadorean* or salvadorian* or samoa* or sao tome* or senegal* or serbia* or sierra leone* or solomon island* or somali* or south africa* or sri lanka* or sudan* or suriname* or swati* or swazi* or syria* or tajik* or tanzania* or thai* or timor-leste or timorese or togo or togolese or tokelau* or tonga* or tunisia* or turk or turkey or turkish or turkmen* or turk's or turks or tuvalu* or uganda* or ukrain* or uzbek* or vanuatu* or venezuela* or vietnam* or "wallis and fortuna" or wallisian* or west bank or yemen* or zambia* or zimbabwe*).ti,ab.</w:t>
      </w:r>
    </w:p>
    <w:p w14:paraId="76554688"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05AC4AC7">
          <v:rect id="_x0000_i1055" alt="" style="width:451.15pt;height:.05pt;mso-width-percent:0;mso-height-percent:0;mso-width-percent:0;mso-height-percent:0" o:hrpct="948" o:hralign="center" o:hrstd="t" o:hr="t" fillcolor="#a0a0a0" stroked="f"/>
        </w:pict>
      </w:r>
    </w:p>
    <w:p w14:paraId="407FC43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9</w:t>
      </w:r>
    </w:p>
    <w:p w14:paraId="00977915"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 or 2 or 3 or 4 or 5 or 6 or 7 or 8 or 9 or 10 or 11</w:t>
      </w:r>
    </w:p>
    <w:p w14:paraId="4E0CBAD9"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3DBD78C7">
          <v:rect id="_x0000_i1056" alt="" style="width:451.15pt;height:.05pt;mso-width-percent:0;mso-height-percent:0;mso-width-percent:0;mso-height-percent:0" o:hrpct="948" o:hralign="center" o:hrstd="t" o:hr="t" fillcolor="#a0a0a0" stroked="f"/>
        </w:pict>
      </w:r>
    </w:p>
    <w:p w14:paraId="5968F4B8"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0</w:t>
      </w:r>
    </w:p>
    <w:p w14:paraId="2A810CA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2 or 13 or 14 or 15</w:t>
      </w:r>
    </w:p>
    <w:p w14:paraId="33CEA23B"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28CF44E2">
          <v:rect id="_x0000_i1057" alt="" style="width:451.15pt;height:.05pt;mso-width-percent:0;mso-height-percent:0;mso-width-percent:0;mso-height-percent:0" o:hrpct="948" o:hralign="center" o:hrstd="t" o:hr="t" fillcolor="#a0a0a0" stroked="f"/>
        </w:pict>
      </w:r>
    </w:p>
    <w:p w14:paraId="1932832F"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1</w:t>
      </w:r>
    </w:p>
    <w:p w14:paraId="41DF5C12"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6 or 17 or 18</w:t>
      </w:r>
    </w:p>
    <w:p w14:paraId="30DBE8A5" w14:textId="77777777" w:rsidR="00EB14C2" w:rsidRPr="00EB14C2" w:rsidRDefault="00973984"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pict w14:anchorId="32925CBB">
          <v:rect id="_x0000_i1058" alt="" style="width:451.15pt;height:.05pt;mso-width-percent:0;mso-height-percent:0;mso-width-percent:0;mso-height-percent:0" o:hrpct="948" o:hralign="center" o:hrstd="t" o:hr="t" fillcolor="#a0a0a0" stroked="f"/>
        </w:pict>
      </w:r>
    </w:p>
    <w:p w14:paraId="7F78CE1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2</w:t>
      </w:r>
    </w:p>
    <w:p w14:paraId="588650FE"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9 and 20 and 21</w:t>
      </w:r>
    </w:p>
    <w:p w14:paraId="33DE12FD" w14:textId="77777777" w:rsidR="00EB14C2" w:rsidRPr="00EB14C2" w:rsidRDefault="00EB14C2" w:rsidP="00EB14C2">
      <w:pPr>
        <w:spacing w:after="240" w:line="240" w:lineRule="auto"/>
        <w:rPr>
          <w:rFonts w:ascii="Times New Roman" w:eastAsia="Times New Roman" w:hAnsi="Times New Roman" w:cs="Times New Roman"/>
          <w:kern w:val="0"/>
          <w:sz w:val="24"/>
          <w:szCs w:val="24"/>
          <w:lang w:eastAsia="en-GB"/>
          <w14:ligatures w14:val="none"/>
        </w:rPr>
      </w:pPr>
    </w:p>
    <w:p w14:paraId="698B5145"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results 898- duplicates removed 893</w:t>
      </w:r>
    </w:p>
    <w:p w14:paraId="20B9AA59" w14:textId="77777777" w:rsidR="00EB14C2" w:rsidRPr="00EB14C2" w:rsidRDefault="00EB14C2" w:rsidP="00EB14C2">
      <w:pPr>
        <w:spacing w:before="120" w:after="0" w:line="240" w:lineRule="auto"/>
        <w:outlineLvl w:val="1"/>
        <w:rPr>
          <w:rFonts w:ascii="Times New Roman" w:eastAsia="Times New Roman" w:hAnsi="Times New Roman" w:cs="Times New Roman"/>
          <w:b/>
          <w:bCs/>
          <w:kern w:val="0"/>
          <w:sz w:val="36"/>
          <w:szCs w:val="36"/>
          <w:lang w:eastAsia="en-GB"/>
          <w14:ligatures w14:val="none"/>
        </w:rPr>
      </w:pPr>
      <w:r w:rsidRPr="00EB14C2">
        <w:rPr>
          <w:rFonts w:ascii="Calibri" w:eastAsia="Times New Roman" w:hAnsi="Calibri" w:cs="Calibri"/>
          <w:color w:val="ED7D31"/>
          <w:kern w:val="0"/>
          <w:sz w:val="36"/>
          <w:szCs w:val="36"/>
          <w:lang w:eastAsia="en-GB"/>
          <w14:ligatures w14:val="none"/>
        </w:rPr>
        <w:t>Screening </w:t>
      </w:r>
    </w:p>
    <w:p w14:paraId="0DC8C97D"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EDLINE + EMBASE = 347 duplicates </w:t>
      </w:r>
    </w:p>
    <w:p w14:paraId="6AE679E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EDLINE + EMBASE + psycinfo = 562 duplicates </w:t>
      </w:r>
    </w:p>
    <w:p w14:paraId="26DE92CB"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EDLINE + EMBASE + psycinfo + CINAHL = 603 duplicates </w:t>
      </w:r>
    </w:p>
    <w:p w14:paraId="43B23882"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fter duplicates removed 2730 studies</w:t>
      </w:r>
    </w:p>
    <w:p w14:paraId="272EA700"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fter title and abstract screening 280 studies</w:t>
      </w:r>
    </w:p>
    <w:p w14:paraId="43C96153"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fter full text screening </w:t>
      </w:r>
    </w:p>
    <w:p w14:paraId="1FA77B14"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lastRenderedPageBreak/>
        <w:t>07/07/23 MEDLINE search rerun and results for 2022-2024 included only. 78 studies identified. 8 studies fit inclusion criteria. after duplicates removed, 2 studies:</w:t>
      </w:r>
    </w:p>
    <w:p w14:paraId="7729848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2D2D2D"/>
          <w:kern w:val="0"/>
          <w:sz w:val="18"/>
          <w:szCs w:val="18"/>
          <w:shd w:val="clear" w:color="auto" w:fill="FFFFFF"/>
          <w:lang w:eastAsia="en-GB"/>
          <w14:ligatures w14:val="none"/>
        </w:rPr>
        <w:t xml:space="preserve">10.4102/sajpsychiatry.v29i0.1918 Mwelase 2023 </w:t>
      </w:r>
      <w:r w:rsidRPr="00EB14C2">
        <w:rPr>
          <w:rFonts w:ascii="Arial" w:eastAsia="Times New Roman" w:hAnsi="Arial" w:cs="Arial"/>
          <w:b/>
          <w:bCs/>
          <w:color w:val="2D2D2D"/>
          <w:kern w:val="0"/>
          <w:sz w:val="18"/>
          <w:szCs w:val="18"/>
          <w:shd w:val="clear" w:color="auto" w:fill="FFFF66"/>
          <w:lang w:eastAsia="en-GB"/>
          <w14:ligatures w14:val="none"/>
        </w:rPr>
        <w:t>HIV</w:t>
      </w:r>
      <w:r w:rsidRPr="00EB14C2">
        <w:rPr>
          <w:rFonts w:ascii="Arial" w:eastAsia="Times New Roman" w:hAnsi="Arial" w:cs="Arial"/>
          <w:color w:val="2D2D2D"/>
          <w:kern w:val="0"/>
          <w:sz w:val="18"/>
          <w:szCs w:val="18"/>
          <w:shd w:val="clear" w:color="auto" w:fill="FFFFFF"/>
          <w:lang w:eastAsia="en-GB"/>
          <w14:ligatures w14:val="none"/>
        </w:rPr>
        <w:t xml:space="preserve"> prevalence </w:t>
      </w:r>
      <w:r w:rsidRPr="00EB14C2">
        <w:rPr>
          <w:rFonts w:ascii="Arial" w:eastAsia="Times New Roman" w:hAnsi="Arial" w:cs="Arial"/>
          <w:b/>
          <w:bCs/>
          <w:color w:val="2D2D2D"/>
          <w:kern w:val="0"/>
          <w:sz w:val="18"/>
          <w:szCs w:val="18"/>
          <w:shd w:val="clear" w:color="auto" w:fill="FFFF66"/>
          <w:lang w:eastAsia="en-GB"/>
          <w14:ligatures w14:val="none"/>
        </w:rPr>
        <w:t>and</w:t>
      </w:r>
      <w:r w:rsidRPr="00EB14C2">
        <w:rPr>
          <w:rFonts w:ascii="Arial" w:eastAsia="Times New Roman" w:hAnsi="Arial" w:cs="Arial"/>
          <w:color w:val="2D2D2D"/>
          <w:kern w:val="0"/>
          <w:sz w:val="18"/>
          <w:szCs w:val="18"/>
          <w:shd w:val="clear" w:color="auto" w:fill="FFFFFF"/>
          <w:lang w:eastAsia="en-GB"/>
          <w14:ligatures w14:val="none"/>
        </w:rPr>
        <w:t xml:space="preserve"> access to </w:t>
      </w:r>
      <w:r w:rsidRPr="00EB14C2">
        <w:rPr>
          <w:rFonts w:ascii="Arial" w:eastAsia="Times New Roman" w:hAnsi="Arial" w:cs="Arial"/>
          <w:b/>
          <w:bCs/>
          <w:color w:val="2D2D2D"/>
          <w:kern w:val="0"/>
          <w:sz w:val="18"/>
          <w:szCs w:val="18"/>
          <w:shd w:val="clear" w:color="auto" w:fill="FFFF66"/>
          <w:lang w:eastAsia="en-GB"/>
          <w14:ligatures w14:val="none"/>
        </w:rPr>
        <w:t>HIV</w:t>
      </w:r>
      <w:r w:rsidRPr="00EB14C2">
        <w:rPr>
          <w:rFonts w:ascii="Arial" w:eastAsia="Times New Roman" w:hAnsi="Arial" w:cs="Arial"/>
          <w:color w:val="2D2D2D"/>
          <w:kern w:val="0"/>
          <w:sz w:val="18"/>
          <w:szCs w:val="18"/>
          <w:shd w:val="clear" w:color="auto" w:fill="FFFFFF"/>
          <w:lang w:eastAsia="en-GB"/>
          <w14:ligatures w14:val="none"/>
        </w:rPr>
        <w:t xml:space="preserve"> testing </w:t>
      </w:r>
      <w:r w:rsidRPr="00EB14C2">
        <w:rPr>
          <w:rFonts w:ascii="Arial" w:eastAsia="Times New Roman" w:hAnsi="Arial" w:cs="Arial"/>
          <w:b/>
          <w:bCs/>
          <w:color w:val="2D2D2D"/>
          <w:kern w:val="0"/>
          <w:sz w:val="18"/>
          <w:szCs w:val="18"/>
          <w:shd w:val="clear" w:color="auto" w:fill="FFFF66"/>
          <w:lang w:eastAsia="en-GB"/>
          <w14:ligatures w14:val="none"/>
        </w:rPr>
        <w:t>and</w:t>
      </w:r>
      <w:r w:rsidRPr="00EB14C2">
        <w:rPr>
          <w:rFonts w:ascii="Arial" w:eastAsia="Times New Roman" w:hAnsi="Arial" w:cs="Arial"/>
          <w:color w:val="2D2D2D"/>
          <w:kern w:val="0"/>
          <w:sz w:val="18"/>
          <w:szCs w:val="18"/>
          <w:shd w:val="clear" w:color="auto" w:fill="FFFFFF"/>
          <w:lang w:eastAsia="en-GB"/>
          <w14:ligatures w14:val="none"/>
        </w:rPr>
        <w:t xml:space="preserve"> care in patients with psychosis in </w:t>
      </w:r>
      <w:r w:rsidRPr="00EB14C2">
        <w:rPr>
          <w:rFonts w:ascii="Arial" w:eastAsia="Times New Roman" w:hAnsi="Arial" w:cs="Arial"/>
          <w:b/>
          <w:bCs/>
          <w:color w:val="2D2D2D"/>
          <w:kern w:val="0"/>
          <w:sz w:val="18"/>
          <w:szCs w:val="18"/>
          <w:shd w:val="clear" w:color="auto" w:fill="FFFF66"/>
          <w:lang w:eastAsia="en-GB"/>
          <w14:ligatures w14:val="none"/>
        </w:rPr>
        <w:t>South</w:t>
      </w:r>
      <w:r w:rsidRPr="00EB14C2">
        <w:rPr>
          <w:rFonts w:ascii="Arial" w:eastAsia="Times New Roman" w:hAnsi="Arial" w:cs="Arial"/>
          <w:color w:val="2D2D2D"/>
          <w:kern w:val="0"/>
          <w:sz w:val="18"/>
          <w:szCs w:val="18"/>
          <w:shd w:val="clear" w:color="auto" w:fill="FFFFFF"/>
          <w:lang w:eastAsia="en-GB"/>
          <w14:ligatures w14:val="none"/>
        </w:rPr>
        <w:t xml:space="preserve"> </w:t>
      </w:r>
      <w:r w:rsidRPr="00EB14C2">
        <w:rPr>
          <w:rFonts w:ascii="Arial" w:eastAsia="Times New Roman" w:hAnsi="Arial" w:cs="Arial"/>
          <w:b/>
          <w:bCs/>
          <w:color w:val="2D2D2D"/>
          <w:kern w:val="0"/>
          <w:sz w:val="18"/>
          <w:szCs w:val="18"/>
          <w:shd w:val="clear" w:color="auto" w:fill="FFFF66"/>
          <w:lang w:eastAsia="en-GB"/>
          <w14:ligatures w14:val="none"/>
        </w:rPr>
        <w:t>Africa</w:t>
      </w:r>
      <w:r w:rsidRPr="00EB14C2">
        <w:rPr>
          <w:rFonts w:ascii="Arial" w:eastAsia="Times New Roman" w:hAnsi="Arial" w:cs="Arial"/>
          <w:color w:val="2D2D2D"/>
          <w:kern w:val="0"/>
          <w:sz w:val="18"/>
          <w:szCs w:val="18"/>
          <w:shd w:val="clear" w:color="auto" w:fill="FFFFFF"/>
          <w:lang w:eastAsia="en-GB"/>
          <w14:ligatures w14:val="none"/>
        </w:rPr>
        <w:t>. (I)</w:t>
      </w:r>
    </w:p>
    <w:p w14:paraId="0ECD4BB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2D2D2D"/>
          <w:kern w:val="0"/>
          <w:sz w:val="18"/>
          <w:szCs w:val="18"/>
          <w:shd w:val="clear" w:color="auto" w:fill="FFFFFF"/>
          <w:lang w:eastAsia="en-GB"/>
          <w14:ligatures w14:val="none"/>
        </w:rPr>
        <w:t xml:space="preserve">10.1016/j.pecinn.2022.100016 Yahyavi 2022 Sex education for patients with </w:t>
      </w:r>
      <w:r w:rsidRPr="00EB14C2">
        <w:rPr>
          <w:rFonts w:ascii="Arial" w:eastAsia="Times New Roman" w:hAnsi="Arial" w:cs="Arial"/>
          <w:b/>
          <w:bCs/>
          <w:color w:val="2D2D2D"/>
          <w:kern w:val="0"/>
          <w:sz w:val="18"/>
          <w:szCs w:val="18"/>
          <w:shd w:val="clear" w:color="auto" w:fill="FFFF66"/>
          <w:lang w:eastAsia="en-GB"/>
          <w14:ligatures w14:val="none"/>
        </w:rPr>
        <w:t>severe</w:t>
      </w:r>
      <w:r w:rsidRPr="00EB14C2">
        <w:rPr>
          <w:rFonts w:ascii="Arial" w:eastAsia="Times New Roman" w:hAnsi="Arial" w:cs="Arial"/>
          <w:color w:val="2D2D2D"/>
          <w:kern w:val="0"/>
          <w:sz w:val="18"/>
          <w:szCs w:val="18"/>
          <w:shd w:val="clear" w:color="auto" w:fill="FFFFFF"/>
          <w:lang w:eastAsia="en-GB"/>
          <w14:ligatures w14:val="none"/>
        </w:rPr>
        <w:t xml:space="preserve"> </w:t>
      </w:r>
      <w:r w:rsidRPr="00EB14C2">
        <w:rPr>
          <w:rFonts w:ascii="Arial" w:eastAsia="Times New Roman" w:hAnsi="Arial" w:cs="Arial"/>
          <w:b/>
          <w:bCs/>
          <w:color w:val="2D2D2D"/>
          <w:kern w:val="0"/>
          <w:sz w:val="18"/>
          <w:szCs w:val="18"/>
          <w:shd w:val="clear" w:color="auto" w:fill="FFFF66"/>
          <w:lang w:eastAsia="en-GB"/>
          <w14:ligatures w14:val="none"/>
        </w:rPr>
        <w:t>mental</w:t>
      </w:r>
      <w:r w:rsidRPr="00EB14C2">
        <w:rPr>
          <w:rFonts w:ascii="Arial" w:eastAsia="Times New Roman" w:hAnsi="Arial" w:cs="Arial"/>
          <w:color w:val="2D2D2D"/>
          <w:kern w:val="0"/>
          <w:sz w:val="18"/>
          <w:szCs w:val="18"/>
          <w:shd w:val="clear" w:color="auto" w:fill="FFFFFF"/>
          <w:lang w:eastAsia="en-GB"/>
          <w14:ligatures w14:val="none"/>
        </w:rPr>
        <w:t xml:space="preserve"> </w:t>
      </w:r>
      <w:r w:rsidRPr="00EB14C2">
        <w:rPr>
          <w:rFonts w:ascii="Arial" w:eastAsia="Times New Roman" w:hAnsi="Arial" w:cs="Arial"/>
          <w:b/>
          <w:bCs/>
          <w:color w:val="2D2D2D"/>
          <w:kern w:val="0"/>
          <w:sz w:val="18"/>
          <w:szCs w:val="18"/>
          <w:shd w:val="clear" w:color="auto" w:fill="FFFF66"/>
          <w:lang w:eastAsia="en-GB"/>
          <w14:ligatures w14:val="none"/>
        </w:rPr>
        <w:t>illness</w:t>
      </w:r>
      <w:r w:rsidRPr="00EB14C2">
        <w:rPr>
          <w:rFonts w:ascii="Arial" w:eastAsia="Times New Roman" w:hAnsi="Arial" w:cs="Arial"/>
          <w:color w:val="2D2D2D"/>
          <w:kern w:val="0"/>
          <w:sz w:val="18"/>
          <w:szCs w:val="18"/>
          <w:shd w:val="clear" w:color="auto" w:fill="FFFFFF"/>
          <w:lang w:eastAsia="en-GB"/>
          <w14:ligatures w14:val="none"/>
        </w:rPr>
        <w:t xml:space="preserve"> in </w:t>
      </w:r>
      <w:r w:rsidRPr="00EB14C2">
        <w:rPr>
          <w:rFonts w:ascii="Arial" w:eastAsia="Times New Roman" w:hAnsi="Arial" w:cs="Arial"/>
          <w:b/>
          <w:bCs/>
          <w:color w:val="2D2D2D"/>
          <w:kern w:val="0"/>
          <w:sz w:val="18"/>
          <w:szCs w:val="18"/>
          <w:shd w:val="clear" w:color="auto" w:fill="FFFF66"/>
          <w:lang w:eastAsia="en-GB"/>
          <w14:ligatures w14:val="none"/>
        </w:rPr>
        <w:t>Iran</w:t>
      </w:r>
      <w:r w:rsidRPr="00EB14C2">
        <w:rPr>
          <w:rFonts w:ascii="Arial" w:eastAsia="Times New Roman" w:hAnsi="Arial" w:cs="Arial"/>
          <w:color w:val="2D2D2D"/>
          <w:kern w:val="0"/>
          <w:sz w:val="18"/>
          <w:szCs w:val="18"/>
          <w:shd w:val="clear" w:color="auto" w:fill="FFFFFF"/>
          <w:lang w:eastAsia="en-GB"/>
          <w14:ligatures w14:val="none"/>
        </w:rPr>
        <w:t>: A qualitative study (E- not specific to women)</w:t>
      </w:r>
    </w:p>
    <w:p w14:paraId="74DD7E78"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2D2D2D"/>
          <w:kern w:val="0"/>
          <w:sz w:val="18"/>
          <w:szCs w:val="18"/>
          <w:shd w:val="clear" w:color="auto" w:fill="FFFFFF"/>
          <w:lang w:eastAsia="en-GB"/>
          <w14:ligatures w14:val="none"/>
        </w:rPr>
        <w:t>One study added. </w:t>
      </w:r>
    </w:p>
    <w:p w14:paraId="35ACA56B" w14:textId="77777777" w:rsidR="000D6613" w:rsidRDefault="000D6613"/>
    <w:sectPr w:rsidR="000D66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4C2"/>
    <w:rsid w:val="000D6613"/>
    <w:rsid w:val="005D6821"/>
    <w:rsid w:val="00973984"/>
    <w:rsid w:val="009F432B"/>
    <w:rsid w:val="00EB14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60"/>
    <o:shapelayout v:ext="edit">
      <o:idmap v:ext="edit" data="1"/>
    </o:shapelayout>
  </w:shapeDefaults>
  <w:decimalSymbol w:val="."/>
  <w:listSeparator w:val=","/>
  <w14:docId w14:val="707D2239"/>
  <w15:chartTrackingRefBased/>
  <w15:docId w15:val="{2E3A7143-D3F0-4FC4-95C7-52246F30C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EB14C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link w:val="Heading2Char"/>
    <w:uiPriority w:val="9"/>
    <w:qFormat/>
    <w:rsid w:val="00EB14C2"/>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paragraph" w:styleId="Heading3">
    <w:name w:val="heading 3"/>
    <w:basedOn w:val="Normal"/>
    <w:link w:val="Heading3Char"/>
    <w:uiPriority w:val="9"/>
    <w:qFormat/>
    <w:rsid w:val="00EB14C2"/>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4C2"/>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EB14C2"/>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EB14C2"/>
    <w:rPr>
      <w:rFonts w:ascii="Times New Roman" w:eastAsia="Times New Roman" w:hAnsi="Times New Roman" w:cs="Times New Roman"/>
      <w:b/>
      <w:bCs/>
      <w:kern w:val="0"/>
      <w:sz w:val="27"/>
      <w:szCs w:val="27"/>
      <w:lang w:eastAsia="en-GB"/>
      <w14:ligatures w14:val="none"/>
    </w:rPr>
  </w:style>
  <w:style w:type="paragraph" w:styleId="NormalWeb">
    <w:name w:val="Normal (Web)"/>
    <w:basedOn w:val="Normal"/>
    <w:uiPriority w:val="99"/>
    <w:semiHidden/>
    <w:unhideWhenUsed/>
    <w:rsid w:val="00EB14C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semiHidden/>
    <w:unhideWhenUsed/>
    <w:rsid w:val="00EB14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125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vidsp.ovid.com/ovidweb.cgi?T=JS&amp;NEWS=N&amp;PAGE=main&amp;SHAREDSEARCHID=5HDUVsN63MI3lT8WU1f3gXIBR8rT8C3chrGZzsL9DxR8j52hhCSLZOxQKXpRgqMoJ" TargetMode="External"/><Relationship Id="rId4" Type="http://schemas.openxmlformats.org/officeDocument/2006/relationships/hyperlink" Target="https://ovidsp.ovid.com/ovidweb.cgi?T=JS&amp;NEWS=N&amp;PAGE=main&amp;SHAREDSEARCHID=2tJuhTDWafChmLcrAUiP75g631QskcZj1NJk8oja1ZIKSRV8CnzwVOAQnJxbAGMb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195</Words>
  <Characters>29613</Characters>
  <Application>Microsoft Office Word</Application>
  <DocSecurity>4</DocSecurity>
  <Lines>246</Lines>
  <Paragraphs>69</Paragraphs>
  <ScaleCrop>false</ScaleCrop>
  <Company>NHS</Company>
  <LinksUpToDate>false</LinksUpToDate>
  <CharactersWithSpaces>3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 hammond</dc:creator>
  <cp:keywords/>
  <dc:description/>
  <cp:lastModifiedBy>Laura Asher (staff)</cp:lastModifiedBy>
  <cp:revision>2</cp:revision>
  <dcterms:created xsi:type="dcterms:W3CDTF">2024-05-02T13:18:00Z</dcterms:created>
  <dcterms:modified xsi:type="dcterms:W3CDTF">2024-05-02T13:18:00Z</dcterms:modified>
</cp:coreProperties>
</file>